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95B98" w14:textId="77777777" w:rsidR="00130FAC" w:rsidRPr="00FA384A" w:rsidRDefault="00130FAC" w:rsidP="00130FAC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A38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S2.</w:t>
      </w:r>
      <w:r w:rsidRPr="00FA38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FA384A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ist of possible LINC00662-interacting proteins identified by Mass Spectrometry</w:t>
      </w:r>
      <w:r w:rsidRPr="00FA38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W w:w="11620" w:type="dxa"/>
        <w:jc w:val="center"/>
        <w:tblLook w:val="04A0" w:firstRow="1" w:lastRow="0" w:firstColumn="1" w:lastColumn="0" w:noHBand="0" w:noVBand="1"/>
      </w:tblPr>
      <w:tblGrid>
        <w:gridCol w:w="1380"/>
        <w:gridCol w:w="2760"/>
        <w:gridCol w:w="1100"/>
        <w:gridCol w:w="1720"/>
        <w:gridCol w:w="2000"/>
        <w:gridCol w:w="1340"/>
        <w:gridCol w:w="1320"/>
      </w:tblGrid>
      <w:tr w:rsidR="00130FAC" w:rsidRPr="00FA384A" w14:paraId="28E5213E" w14:textId="77777777" w:rsidTr="00F4609C">
        <w:trPr>
          <w:trHeight w:val="300"/>
          <w:jc w:val="center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BE183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rotein ID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72BD7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ccessio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9BB5B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10lgP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5939D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overage (%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CA3C2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rea Sample 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32C63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#Peptide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A7C74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#Unique</w:t>
            </w:r>
          </w:p>
        </w:tc>
      </w:tr>
      <w:tr w:rsidR="00130FAC" w:rsidRPr="00FA384A" w14:paraId="529FBBCD" w14:textId="77777777" w:rsidTr="00F4609C">
        <w:trPr>
          <w:trHeight w:val="283"/>
          <w:jc w:val="center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1CB7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867A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Q12906|ILF3_HUMA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C2AC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69.96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1DD8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1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CDC0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50E+07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EFE7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50C1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0</w:t>
            </w:r>
          </w:p>
        </w:tc>
      </w:tr>
      <w:tr w:rsidR="00130FAC" w:rsidRPr="00FA384A" w14:paraId="668B5553" w14:textId="77777777" w:rsidTr="00F4609C">
        <w:trPr>
          <w:trHeight w:val="283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9072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519C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19338|NUCL_HU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B29A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52.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8B1E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018C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16E+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373E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2821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3</w:t>
            </w:r>
          </w:p>
        </w:tc>
      </w:tr>
      <w:tr w:rsidR="00130FAC" w:rsidRPr="00FA384A" w14:paraId="26DF7EF6" w14:textId="77777777" w:rsidTr="00F4609C">
        <w:trPr>
          <w:trHeight w:val="283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3B1B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2825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Q92841|DDX17_HU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C2CB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39.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DE29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9168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98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F357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F8B1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</w:tr>
      <w:tr w:rsidR="00130FAC" w:rsidRPr="00FA384A" w14:paraId="3B4CA1EE" w14:textId="77777777" w:rsidTr="00F4609C">
        <w:trPr>
          <w:trHeight w:val="283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79FB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917C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Q9NR30|DDX21_HU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3330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39.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9CEB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AD19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.99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8E18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0BDB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3</w:t>
            </w:r>
          </w:p>
        </w:tc>
      </w:tr>
      <w:tr w:rsidR="00130FAC" w:rsidRPr="00FA384A" w14:paraId="461D66C9" w14:textId="77777777" w:rsidTr="00F4609C">
        <w:trPr>
          <w:trHeight w:val="283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0B58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E750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Q02413|DSG1_HU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D8AE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31.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655B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F4E0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95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24A5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9DAA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3</w:t>
            </w:r>
          </w:p>
        </w:tc>
      </w:tr>
      <w:tr w:rsidR="00130FAC" w:rsidRPr="00FA384A" w14:paraId="2CDAD9F3" w14:textId="77777777" w:rsidTr="00F4609C">
        <w:trPr>
          <w:trHeight w:val="283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19AA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7722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19013|K2C4_HU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2E3D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95.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C0A9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FFD2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.21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C878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91BD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130FAC" w:rsidRPr="00FA384A" w14:paraId="08209F74" w14:textId="77777777" w:rsidTr="00F4609C">
        <w:trPr>
          <w:trHeight w:val="283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1465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4DB7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Q9Y2W1|TR150_HU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5C52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8.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6C8F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A1B0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.73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9A75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32DA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</w:tr>
      <w:tr w:rsidR="00130FAC" w:rsidRPr="00FA384A" w14:paraId="43EEBB23" w14:textId="77777777" w:rsidTr="00F4609C">
        <w:trPr>
          <w:trHeight w:val="283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D8D7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96B0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13646|K1C13_HU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849B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5.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D74B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3FCC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60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5000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D024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130FAC" w:rsidRPr="00FA384A" w14:paraId="6AB73397" w14:textId="77777777" w:rsidTr="00F4609C">
        <w:trPr>
          <w:trHeight w:val="283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0130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4F40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Q8N1N4|K2C78_HU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28A8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95.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B024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1943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76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046B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57FC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</w:tr>
      <w:tr w:rsidR="00130FAC" w:rsidRPr="00FA384A" w14:paraId="230A4FA1" w14:textId="77777777" w:rsidTr="00F4609C">
        <w:trPr>
          <w:trHeight w:val="283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07EB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709A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26599|PTBP1_HU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A08E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18.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54E8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22A6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30E+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F007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1F72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</w:tr>
      <w:tr w:rsidR="00130FAC" w:rsidRPr="00FA384A" w14:paraId="0EBC1516" w14:textId="77777777" w:rsidTr="00F4609C">
        <w:trPr>
          <w:trHeight w:val="283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86AA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03EB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Q5T749|KPRP_HU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383E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5.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95B1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61D2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81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89CE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AD7B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</w:tr>
      <w:tr w:rsidR="00130FAC" w:rsidRPr="00FA384A" w14:paraId="113F9600" w14:textId="77777777" w:rsidTr="00F4609C">
        <w:trPr>
          <w:trHeight w:val="283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B8D1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06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233B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Q92945|FUBP2_HU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918E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17.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EFFF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C356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73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6879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C692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</w:tr>
      <w:tr w:rsidR="00130FAC" w:rsidRPr="00FA384A" w14:paraId="53E570CE" w14:textId="77777777" w:rsidTr="00F4609C">
        <w:trPr>
          <w:trHeight w:val="283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3200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0616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36578|RL4_HU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5CE5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9.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B466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ACE2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01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2F71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FDFB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</w:tr>
      <w:tr w:rsidR="00130FAC" w:rsidRPr="00FA384A" w14:paraId="72BFF7D5" w14:textId="77777777" w:rsidTr="00F4609C">
        <w:trPr>
          <w:trHeight w:val="283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7AF6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E6F7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11021|GRP78_HU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6306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0.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E074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A4F9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29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AE56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F6D4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</w:tr>
      <w:tr w:rsidR="00130FAC" w:rsidRPr="00FA384A" w14:paraId="1E092DDB" w14:textId="77777777" w:rsidTr="00F4609C">
        <w:trPr>
          <w:trHeight w:val="283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97E5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0D39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Q9Y6M1|IF2B2_HU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2629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3.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E6A8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AD39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37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36A8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816E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</w:tr>
      <w:tr w:rsidR="00130FAC" w:rsidRPr="00FA384A" w14:paraId="490270B1" w14:textId="77777777" w:rsidTr="00F4609C">
        <w:trPr>
          <w:trHeight w:val="283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FCAE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7C0C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Q13435|SF3B2_HU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B439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71.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BCB6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48F7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16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0413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064D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</w:t>
            </w:r>
          </w:p>
        </w:tc>
      </w:tr>
      <w:tr w:rsidR="00130FAC" w:rsidRPr="00FA384A" w14:paraId="713081AA" w14:textId="77777777" w:rsidTr="00F4609C">
        <w:trPr>
          <w:trHeight w:val="283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2365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C584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27816|MAP4_HU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1B1E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91.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1049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AED0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48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1BEE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6667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</w:tr>
      <w:tr w:rsidR="00130FAC" w:rsidRPr="00FA384A" w14:paraId="26F2167D" w14:textId="77777777" w:rsidTr="00F4609C">
        <w:trPr>
          <w:trHeight w:val="283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4786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C7C2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61978|HNRPK_HU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1C7F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3.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DE65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B39D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.08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6F97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E0B9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</w:tr>
      <w:tr w:rsidR="00130FAC" w:rsidRPr="00FA384A" w14:paraId="08175559" w14:textId="77777777" w:rsidTr="00F4609C">
        <w:trPr>
          <w:trHeight w:val="283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87DD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E394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11940|PABP1_HU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8ABF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1.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7D08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65DD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4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8D7A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5204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130FAC" w:rsidRPr="00FA384A" w14:paraId="03D3E3DA" w14:textId="77777777" w:rsidTr="00F4609C">
        <w:trPr>
          <w:trHeight w:val="283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EE69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D2AA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02768|ALBU_HU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9728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1.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AA61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24B3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58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E296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5C32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</w:tr>
      <w:tr w:rsidR="00130FAC" w:rsidRPr="00FA384A" w14:paraId="50974717" w14:textId="77777777" w:rsidTr="00F4609C">
        <w:trPr>
          <w:trHeight w:val="283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D512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8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FA32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Q96AE4|FUBP1_HU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FDF1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8.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0615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0D19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6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5E23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277A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</w:tr>
      <w:tr w:rsidR="00130FAC" w:rsidRPr="00FA384A" w14:paraId="5B292D96" w14:textId="77777777" w:rsidTr="00F4609C">
        <w:trPr>
          <w:trHeight w:val="283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1A0A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E5EC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42285|SK2L2_HU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64FB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8.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A748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548B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.68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14BD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7200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</w:tr>
      <w:tr w:rsidR="00130FAC" w:rsidRPr="00FA384A" w14:paraId="6F343CAE" w14:textId="77777777" w:rsidTr="00F4609C">
        <w:trPr>
          <w:trHeight w:val="283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A730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B228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38159|RBMX_HU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7A95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8.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55A3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07D6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48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6A5E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78E1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</w:tr>
      <w:tr w:rsidR="00130FAC" w:rsidRPr="00FA384A" w14:paraId="00FF711B" w14:textId="77777777" w:rsidTr="00F4609C">
        <w:trPr>
          <w:trHeight w:val="283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E376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lastRenderedPageBreak/>
              <w:t>39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F045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51114|FXR1_HU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6F11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2.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BD83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185E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5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9675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C4D9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</w:tr>
      <w:tr w:rsidR="00130FAC" w:rsidRPr="00FA384A" w14:paraId="152563BF" w14:textId="77777777" w:rsidTr="00F4609C">
        <w:trPr>
          <w:trHeight w:val="283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DC18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2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62E8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Q9BUJ2|HNRL1_HU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2996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1.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2805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416E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.68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C4F2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434B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</w:tr>
      <w:tr w:rsidR="00130FAC" w:rsidRPr="00FA384A" w14:paraId="2056005D" w14:textId="77777777" w:rsidTr="00F4609C">
        <w:trPr>
          <w:trHeight w:val="283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6583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07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253D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Q08188|TGM3_HU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560B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5.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EFBD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F65B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55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F2F4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31B7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</w:tr>
      <w:tr w:rsidR="00130FAC" w:rsidRPr="00FA384A" w14:paraId="762D0025" w14:textId="77777777" w:rsidTr="00F4609C">
        <w:trPr>
          <w:trHeight w:val="283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C32F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9BEB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23246|SFPQ_HU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68E7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0.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3A49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F096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80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A42E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2B97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</w:tr>
      <w:tr w:rsidR="00130FAC" w:rsidRPr="00FA384A" w14:paraId="5B0663DA" w14:textId="77777777" w:rsidTr="00F4609C">
        <w:trPr>
          <w:trHeight w:val="283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7671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6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8F37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68363|TBA1B_HU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F35E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5.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3471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9DFB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90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723C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4FA5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</w:tr>
      <w:tr w:rsidR="00130FAC" w:rsidRPr="00FA384A" w14:paraId="078C76FD" w14:textId="77777777" w:rsidTr="00F4609C">
        <w:trPr>
          <w:trHeight w:val="283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863A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255A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O75533|SF3B1_HU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D612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6.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4B5B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9B3A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64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F09E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A122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</w:tr>
      <w:tr w:rsidR="00130FAC" w:rsidRPr="00FA384A" w14:paraId="7309D1E0" w14:textId="77777777" w:rsidTr="00F4609C">
        <w:trPr>
          <w:trHeight w:val="283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6F19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EBD9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Q9NZB2|F120A_HU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AE89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2.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9B48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E701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.77E+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0701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6BBC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</w:tr>
      <w:tr w:rsidR="00130FAC" w:rsidRPr="00FA384A" w14:paraId="74ABBED1" w14:textId="77777777" w:rsidTr="00F4609C">
        <w:trPr>
          <w:trHeight w:val="283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829F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07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FE87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31943|HNRH1_HUM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690C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5.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A955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EFA9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7E+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D3CD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3C28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130FAC" w:rsidRPr="00FA384A" w14:paraId="22482DDE" w14:textId="77777777" w:rsidTr="00F4609C">
        <w:trPr>
          <w:trHeight w:val="283"/>
          <w:jc w:val="center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45487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07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BC1F2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Q15637|SF01_HUMA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C20FB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1.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9FC46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FE106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9E+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8639E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28655" w14:textId="77777777" w:rsidR="00130FAC" w:rsidRPr="00FA384A" w:rsidRDefault="00130FAC" w:rsidP="00F460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</w:tr>
    </w:tbl>
    <w:p w14:paraId="46145FF6" w14:textId="77777777" w:rsidR="00130FAC" w:rsidRPr="00FA384A" w:rsidRDefault="00130FAC" w:rsidP="00130FA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3D7F46D4" w14:textId="77777777" w:rsidR="008B0060" w:rsidRDefault="008B0060"/>
    <w:sectPr w:rsidR="008B0060" w:rsidSect="00130F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253BE" w14:textId="77777777" w:rsidR="00130FAC" w:rsidRDefault="00130FAC" w:rsidP="00130FAC">
      <w:r>
        <w:separator/>
      </w:r>
    </w:p>
  </w:endnote>
  <w:endnote w:type="continuationSeparator" w:id="0">
    <w:p w14:paraId="27BE91CD" w14:textId="77777777" w:rsidR="00130FAC" w:rsidRDefault="00130FAC" w:rsidP="00130F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5B1D8" w14:textId="77777777" w:rsidR="00130FAC" w:rsidRDefault="00130FAC" w:rsidP="00130FAC">
      <w:r>
        <w:separator/>
      </w:r>
    </w:p>
  </w:footnote>
  <w:footnote w:type="continuationSeparator" w:id="0">
    <w:p w14:paraId="5BFE7FF3" w14:textId="77777777" w:rsidR="00130FAC" w:rsidRDefault="00130FAC" w:rsidP="00130F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0CF"/>
    <w:rsid w:val="00130FAC"/>
    <w:rsid w:val="008B0060"/>
    <w:rsid w:val="00CC1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0A026BE-80D0-4DA7-B44B-CD894E6AC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0F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0F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0F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0F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0FAC"/>
    <w:rPr>
      <w:sz w:val="18"/>
      <w:szCs w:val="18"/>
    </w:rPr>
  </w:style>
  <w:style w:type="character" w:customStyle="1" w:styleId="fontstyle01">
    <w:name w:val="fontstyle01"/>
    <w:basedOn w:val="a0"/>
    <w:rsid w:val="00130FAC"/>
    <w:rPr>
      <w:rFonts w:ascii="TimesNewRomanPSMT" w:hAnsi="TimesNewRomanPSMT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勇</dc:creator>
  <cp:keywords/>
  <dc:description/>
  <cp:lastModifiedBy>吴 勇</cp:lastModifiedBy>
  <cp:revision>2</cp:revision>
  <dcterms:created xsi:type="dcterms:W3CDTF">2021-05-23T11:42:00Z</dcterms:created>
  <dcterms:modified xsi:type="dcterms:W3CDTF">2021-05-23T11:42:00Z</dcterms:modified>
</cp:coreProperties>
</file>